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80"/>
        <w:gridCol w:w="1600"/>
        <w:gridCol w:w="1060"/>
        <w:gridCol w:w="1060"/>
        <w:gridCol w:w="2460"/>
      </w:tblGrid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BA36D8" w:rsidRPr="0094717D" w:rsidTr="00936301">
        <w:trPr>
          <w:trHeight w:val="285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>:</w:t>
            </w: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E47AD5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Down</w:t>
            </w:r>
            <w:r>
              <w:rPr>
                <w:rFonts w:ascii="Times New Roman" w:eastAsia="MS PGothic" w:hAnsi="Times New Roman" w:hint="eastAsia"/>
                <w:b/>
                <w:color w:val="000000"/>
                <w:kern w:val="0"/>
                <w:sz w:val="22"/>
              </w:rPr>
              <w:t>-</w:t>
            </w:r>
            <w:r w:rsidRPr="00E47AD5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regulated microRNAs in renal cell carcinoma (RCC)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microRNA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Fold Change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(Cancer/Normal)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4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37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9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5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8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7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7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9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4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9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let-7g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6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2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7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8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8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5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9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0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0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0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1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1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0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1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6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2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14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3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3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6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3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3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32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6a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a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7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5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d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2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6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1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3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7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6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6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lastRenderedPageBreak/>
              <w:t>hsa-miR-2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1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2.1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9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7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9a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3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0a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6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e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a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5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7b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5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9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1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2.2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5a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0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1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2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54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4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9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4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25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2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4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2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5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6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a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7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2.5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7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7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87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8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62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8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0a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8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99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0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1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7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8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6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39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3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0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rno-miR-29c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1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26b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6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65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70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2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let-7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3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02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3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0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99b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3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lastRenderedPageBreak/>
              <w:t>hsa-miR-30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5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46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5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1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542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9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59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62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0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11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5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376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4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7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99a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17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77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485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2.5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228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82 </w:t>
            </w:r>
          </w:p>
        </w:tc>
      </w:tr>
      <w:tr w:rsidR="00BA36D8" w:rsidRPr="0094717D" w:rsidTr="00936301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hsa-miR-6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1.445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6D8" w:rsidRPr="00C85771" w:rsidRDefault="00BA36D8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C85771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0.500 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A36D8"/>
    <w:rsid w:val="00A34081"/>
    <w:rsid w:val="00BA36D8"/>
    <w:rsid w:val="00C51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D8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2-13T14:52:00Z</dcterms:created>
  <dcterms:modified xsi:type="dcterms:W3CDTF">2012-02-13T14:52:00Z</dcterms:modified>
</cp:coreProperties>
</file>